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50060</wp:posOffset>
                </wp:positionV>
                <wp:extent cx="4389120" cy="5181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9120" cy="5181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1027"/>
                              <w:gridCol w:w="4359"/>
                            </w:tblGrid>
                            <w:tr>
                              <w:trPr/>
                              <w:tc>
                                <w:tcPr>
                                  <w:tcW w:w="691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upplementary 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ble 1.  Synthetic oligonucleotides use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T-PC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5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UC1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CCAGCACCGACTACTACCAAG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CGTCGTGGACATTGATGG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UC2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ACTTTGATCCTCCCAGAC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TTGCCCTGGTAGCTGTAGT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UC3A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TCCGGATGGTGGGGC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ACACTGAGGACGAGG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UC4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TGGGACGATGCTGACTTC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CCCCGTTGTTTGTCATCTT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UC5AC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AAACCTACAACAACATCATCA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CTCGTAGTTGAGGCACATCT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UC17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GCTGTGTCTGCTGACCTTG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TGGCACTGACGGTTCAAG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CAACGGATTTGGTCGTATTG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300" w:before="0" w:after="200"/>
                                    <w:ind w:right="161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jc w:val="righ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:</w:t>
                                  </w:r>
                                </w:p>
                              </w:tc>
                              <w:tc>
                                <w:tcPr>
                                  <w:tcW w:w="43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300" w:before="0" w:after="20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’-GGACTCCACGACGTACTCAG 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5.6pt;height:408pt;mso-wrap-distance-left:7.1pt;mso-wrap-distance-right:7.1pt;mso-wrap-distance-top:0pt;mso-wrap-distance-bottom:0pt;margin-top:137.8pt;mso-position-vertical-relative:page;margin-left:61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1027"/>
                        <w:gridCol w:w="4359"/>
                      </w:tblGrid>
                      <w:tr>
                        <w:trPr/>
                        <w:tc>
                          <w:tcPr>
                            <w:tcW w:w="6912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upplementary T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able 1.  Synthetic oligonucleotides used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in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T-PC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5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UC1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CCAGCACCGACTACTACCAAG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CGTCGTGGACATTGATGG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UC2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ACTTTGATCCTCCCAGAC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TTGCCCTGGTAGCTGTAGT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UC3A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TCCGGATGGTGGGGC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ACACTGAGGACGAGG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UC4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TGGGACGATGCTGACTTC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CCCCGTTGTTTGTCATCTT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UC5AC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AAACCTACAACAACATCATCA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CTCGTAGTTGAGGCACATCT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UC17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GCTGTGTCTGCTGACCTTG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TGGCACTGACGGTTCAAG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CAACGGATTTGGTCGTATTG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300" w:before="0" w:after="200"/>
                              <w:ind w:right="161" w:hanging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:</w:t>
                            </w:r>
                          </w:p>
                        </w:tc>
                        <w:tc>
                          <w:tcPr>
                            <w:tcW w:w="43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300" w:before="0" w:after="20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’-GGACTCCACGACGTACTCAG 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jc w:val="right"/>
        <w:rPr/>
      </w:pPr>
      <w:r>
        <w:rPr>
          <w:rFonts w:cs="Times New Roman" w:ascii="Times New Roman" w:hAnsi="Times New Roman"/>
          <w:bCs/>
        </w:rPr>
        <w:t xml:space="preserve">Yokoyama et al - Supplementary </w:t>
      </w:r>
      <w:r>
        <w:rPr>
          <w:rFonts w:cs="Times New Roman" w:ascii="Times New Roman" w:hAnsi="Times New Roman"/>
          <w:bCs/>
        </w:rPr>
        <w:t>T</w:t>
      </w:r>
      <w:r>
        <w:rPr>
          <w:rFonts w:cs="Times New Roman" w:ascii="Times New Roman" w:hAnsi="Times New Roman"/>
          <w:bCs/>
        </w:rPr>
        <w:t>able 1</w:t>
      </w:r>
    </w:p>
    <w:p>
      <w:pPr>
        <w:pStyle w:val="Normal"/>
        <w:spacing w:before="0" w:after="20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5:26:00Z</dcterms:created>
  <dc:creator>jdionaldo</dc:creator>
  <dc:description/>
  <cp:keywords/>
  <dc:language>en-US</dc:language>
  <cp:lastModifiedBy>jdionaldo</cp:lastModifiedBy>
  <dcterms:modified xsi:type="dcterms:W3CDTF">2012-02-02T05:27:00Z</dcterms:modified>
  <cp:revision>1</cp:revision>
  <dc:subject/>
  <dc:title/>
</cp:coreProperties>
</file>